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3EF66" w14:textId="53BE698A" w:rsidR="00AC5585" w:rsidRPr="00AC5585" w:rsidRDefault="00AC5585">
      <w:pPr>
        <w:rPr>
          <w:rFonts w:ascii="Times New Roman" w:hAnsi="Times New Roman" w:cs="Times New Roman"/>
          <w:sz w:val="24"/>
          <w:szCs w:val="24"/>
        </w:rPr>
      </w:pPr>
      <w:r w:rsidRPr="00AC5585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AC5585">
        <w:rPr>
          <w:rFonts w:ascii="Times New Roman" w:hAnsi="Times New Roman" w:cs="Times New Roman"/>
          <w:sz w:val="24"/>
          <w:szCs w:val="24"/>
        </w:rPr>
        <w:t xml:space="preserve"> Summary statistics of the genetic instruments.</w:t>
      </w:r>
    </w:p>
    <w:tbl>
      <w:tblPr>
        <w:tblW w:w="10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6"/>
        <w:gridCol w:w="1559"/>
        <w:gridCol w:w="992"/>
        <w:gridCol w:w="941"/>
        <w:gridCol w:w="1158"/>
        <w:gridCol w:w="1080"/>
        <w:gridCol w:w="1120"/>
      </w:tblGrid>
      <w:tr w:rsidR="00AC5585" w:rsidRPr="00AC5585" w14:paraId="6A2FAA32" w14:textId="77777777" w:rsidTr="00AC5585">
        <w:trPr>
          <w:trHeight w:val="33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6612130" w14:textId="03AB7D3B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henotyp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42DB2C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DEEB52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ffect allel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4F67570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proofErr w:type="gramEnd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llel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E0442EC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ffect allele frequen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882D86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7476D0F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</w:tr>
      <w:tr w:rsidR="00AC5585" w:rsidRPr="00AC5585" w14:paraId="1F0162CD" w14:textId="77777777" w:rsidTr="00AC5585">
        <w:trPr>
          <w:trHeight w:val="33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41A12086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icosapentaenoic</w:t>
            </w:r>
            <w:proofErr w:type="spellEnd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697EC8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3798713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31B126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465C743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F9A219F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0880CA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C41AFC9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AC5585" w:rsidRPr="00AC5585" w14:paraId="58A57093" w14:textId="77777777" w:rsidTr="00AC5585">
        <w:trPr>
          <w:trHeight w:val="33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3380F78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B61C86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74538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7127C8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90FFB18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520C6F3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7D1C16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BAB6097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AC5585" w:rsidRPr="00AC5585" w14:paraId="6EF3EF1D" w14:textId="77777777" w:rsidTr="00AC5585">
        <w:trPr>
          <w:trHeight w:val="33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5DDC8A92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osapentaenoic</w:t>
            </w:r>
            <w:proofErr w:type="spellEnd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BCF4B4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780094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48C49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5869FC3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8ABF479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CEB0E2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F64894C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C5585" w:rsidRPr="00AC5585" w14:paraId="50ECBEE8" w14:textId="77777777" w:rsidTr="00AC5585">
        <w:trPr>
          <w:trHeight w:val="33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F2928D1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FA861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3734398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B4B89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44D8663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D293F9C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7A0DA1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6997AE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C5585" w:rsidRPr="00AC5585" w14:paraId="1F01E923" w14:textId="77777777" w:rsidTr="00AC5585">
        <w:trPr>
          <w:trHeight w:val="33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564BC2D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93C16C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7454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0131E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D9A394C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094D274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5A8EAD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52030ED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C5585" w:rsidRPr="00AC5585" w14:paraId="2819A10D" w14:textId="77777777" w:rsidTr="00AC5585">
        <w:trPr>
          <w:trHeight w:val="33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759B2EA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osahexaenoic ac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1949F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223621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1F7AE5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6BA6295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764BB3A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6F9CC0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DD552E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AC5585" w:rsidRPr="00AC5585" w14:paraId="3DE54766" w14:textId="77777777" w:rsidTr="00AC5585">
        <w:trPr>
          <w:trHeight w:val="33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7A44334E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noleic Ac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713165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0740118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80C57D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124FF10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359DA90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22974F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8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13991A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31</w:t>
            </w:r>
          </w:p>
        </w:tc>
      </w:tr>
      <w:tr w:rsidR="00AC5585" w:rsidRPr="00AC5585" w14:paraId="7CE5CCE3" w14:textId="77777777" w:rsidTr="00AC5585">
        <w:trPr>
          <w:trHeight w:val="33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FF0DC70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4579FE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7454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60626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F06C9D3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279A4AE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AF78F5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7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9C02F5D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17</w:t>
            </w:r>
          </w:p>
        </w:tc>
      </w:tr>
      <w:tr w:rsidR="00AC5585" w:rsidRPr="00AC5585" w14:paraId="077953B6" w14:textId="77777777" w:rsidTr="00AC5585">
        <w:trPr>
          <w:trHeight w:val="33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6F212F5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CE0975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696695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4DC024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7D121D6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D0BD2D9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A4D34E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4B3692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39</w:t>
            </w:r>
          </w:p>
        </w:tc>
      </w:tr>
      <w:tr w:rsidR="00AC5585" w:rsidRPr="00AC5585" w14:paraId="188891E1" w14:textId="77777777" w:rsidTr="00AC5585">
        <w:trPr>
          <w:trHeight w:val="33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548D2A55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mma-linolenic ac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9DE814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7454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D2201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86E58ED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C5670C2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30BB8F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7984B2C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AC5585" w:rsidRPr="00AC5585" w14:paraId="704EA6C4" w14:textId="77777777" w:rsidTr="00AC5585">
        <w:trPr>
          <w:trHeight w:val="33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A5135BC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8754B3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696695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C923FA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1761C91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B32AC22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027CCE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47AA668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AC5585" w:rsidRPr="00AC5585" w14:paraId="7DC8F904" w14:textId="77777777" w:rsidTr="00AC5585">
        <w:trPr>
          <w:trHeight w:val="33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146095E2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homo</w:t>
            </w:r>
            <w:proofErr w:type="spellEnd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gamma-linolenic ac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2A923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7454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F79BB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2EDE8DA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C0ADEF2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17A52F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28C98C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6</w:t>
            </w:r>
          </w:p>
        </w:tc>
      </w:tr>
      <w:tr w:rsidR="00AC5585" w:rsidRPr="00AC5585" w14:paraId="6B1C3A70" w14:textId="77777777" w:rsidTr="00AC5585">
        <w:trPr>
          <w:trHeight w:val="33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20603B8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C967A9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696695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A929D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CF7712B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BBD5A2E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399591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2BA314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AC5585" w:rsidRPr="00AC5585" w14:paraId="16C6997C" w14:textId="77777777" w:rsidTr="00AC5585">
        <w:trPr>
          <w:trHeight w:val="33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34FAC46A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achidonic ac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4DD560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7454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FF8690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4DA0F1E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C82AC58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1A7984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9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B4BD15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53</w:t>
            </w:r>
          </w:p>
        </w:tc>
      </w:tr>
      <w:tr w:rsidR="00AC5585" w:rsidRPr="00AC5585" w14:paraId="70447053" w14:textId="77777777" w:rsidTr="00AC5585">
        <w:trPr>
          <w:trHeight w:val="33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BFAEF21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4B0F6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696695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59D64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3A3DEDF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0A9C6CF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3CDD13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8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F9EEA1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14</w:t>
            </w:r>
          </w:p>
        </w:tc>
      </w:tr>
      <w:tr w:rsidR="00AC5585" w:rsidRPr="00AC5585" w14:paraId="047B784E" w14:textId="77777777" w:rsidTr="00AC5585">
        <w:trPr>
          <w:trHeight w:val="33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C961831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renic</w:t>
            </w:r>
            <w:proofErr w:type="spellEnd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AC2F9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s17454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86CCFC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272A335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2EC02EB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38C2F7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8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9C7683" w14:textId="77777777" w:rsidR="00AC5585" w:rsidRPr="00AC5585" w:rsidRDefault="00AC5585" w:rsidP="006455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55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</w:tr>
    </w:tbl>
    <w:p w14:paraId="50F65AA9" w14:textId="77777777" w:rsidR="00AC5585" w:rsidRDefault="00AC5585">
      <w:pPr>
        <w:rPr>
          <w:rFonts w:ascii="Times New Roman" w:hAnsi="Times New Roman" w:cs="Times New Roman"/>
          <w:sz w:val="24"/>
          <w:szCs w:val="24"/>
        </w:rPr>
        <w:sectPr w:rsidR="00AC5585" w:rsidSect="00AC5585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0CE6398D" w14:textId="3CE7F6CB" w:rsidR="00AC5585" w:rsidRDefault="00AC5585">
      <w:pPr>
        <w:rPr>
          <w:rFonts w:ascii="Times New Roman" w:hAnsi="Times New Roman" w:cs="Times New Roman"/>
          <w:sz w:val="24"/>
          <w:szCs w:val="24"/>
        </w:rPr>
      </w:pPr>
      <w:r w:rsidRPr="00AC558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Pr="00AC5585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Association between the genetic instruments and the phenotypical diabetes, hypertension, and obesity in the UK Biobank cohort. </w:t>
      </w:r>
    </w:p>
    <w:tbl>
      <w:tblPr>
        <w:tblW w:w="15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84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3860"/>
      </w:tblGrid>
      <w:tr w:rsidR="00AC5585" w:rsidRPr="00AC5585" w14:paraId="55C770C9" w14:textId="77777777" w:rsidTr="00AC5585">
        <w:trPr>
          <w:trHeight w:val="33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489AB22D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  <w:hideMark/>
          </w:tcPr>
          <w:p w14:paraId="71B2554A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effect allele</w:t>
            </w:r>
          </w:p>
        </w:tc>
        <w:tc>
          <w:tcPr>
            <w:tcW w:w="3000" w:type="dxa"/>
            <w:gridSpan w:val="3"/>
            <w:shd w:val="clear" w:color="auto" w:fill="auto"/>
            <w:vAlign w:val="center"/>
            <w:hideMark/>
          </w:tcPr>
          <w:p w14:paraId="617EFC21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3000" w:type="dxa"/>
            <w:gridSpan w:val="3"/>
            <w:shd w:val="clear" w:color="auto" w:fill="auto"/>
            <w:vAlign w:val="center"/>
            <w:hideMark/>
          </w:tcPr>
          <w:p w14:paraId="5F9B6EC1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000" w:type="dxa"/>
            <w:gridSpan w:val="3"/>
            <w:shd w:val="clear" w:color="auto" w:fill="auto"/>
            <w:vAlign w:val="center"/>
            <w:hideMark/>
          </w:tcPr>
          <w:p w14:paraId="68F4CA1D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Obesity</w:t>
            </w:r>
          </w:p>
        </w:tc>
        <w:tc>
          <w:tcPr>
            <w:tcW w:w="3860" w:type="dxa"/>
            <w:vMerge w:val="restart"/>
            <w:shd w:val="clear" w:color="auto" w:fill="auto"/>
            <w:vAlign w:val="center"/>
            <w:hideMark/>
          </w:tcPr>
          <w:p w14:paraId="11FA98DF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Associated PUFA phenotype</w:t>
            </w:r>
          </w:p>
        </w:tc>
      </w:tr>
      <w:tr w:rsidR="00AC5585" w:rsidRPr="00AC5585" w14:paraId="4C242549" w14:textId="77777777" w:rsidTr="00AC5585">
        <w:trPr>
          <w:trHeight w:val="480"/>
        </w:trPr>
        <w:tc>
          <w:tcPr>
            <w:tcW w:w="1300" w:type="dxa"/>
            <w:vMerge/>
            <w:vAlign w:val="center"/>
            <w:hideMark/>
          </w:tcPr>
          <w:p w14:paraId="5F3EBDB0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Merge/>
            <w:vAlign w:val="center"/>
            <w:hideMark/>
          </w:tcPr>
          <w:p w14:paraId="04FFEDA5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94C8B36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8858044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4968EE3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EF480AB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4F8F0AC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D35B414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04A2296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71D7443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00208C9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3860" w:type="dxa"/>
            <w:vMerge/>
            <w:vAlign w:val="center"/>
            <w:hideMark/>
          </w:tcPr>
          <w:p w14:paraId="6917ABBB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AC5585" w:rsidRPr="00AC5585" w14:paraId="0D804865" w14:textId="77777777" w:rsidTr="00AC5585">
        <w:trPr>
          <w:trHeight w:val="330"/>
        </w:trPr>
        <w:tc>
          <w:tcPr>
            <w:tcW w:w="1300" w:type="dxa"/>
            <w:shd w:val="clear" w:color="auto" w:fill="auto"/>
            <w:vAlign w:val="center"/>
            <w:hideMark/>
          </w:tcPr>
          <w:p w14:paraId="21B74EFE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rs10740118</w:t>
            </w:r>
            <w:proofErr w:type="spellEnd"/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05E2837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7397377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84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20F5986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1EA337B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0C5F2A9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4FB3CB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55469E1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26EC84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74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F057EEB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0E2C96D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5.16E</w:t>
            </w:r>
            <w:proofErr w:type="spellEnd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-06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07561C17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Linoleic acid</w:t>
            </w:r>
          </w:p>
        </w:tc>
      </w:tr>
      <w:tr w:rsidR="00AC5585" w:rsidRPr="00AC5585" w14:paraId="79DA4C83" w14:textId="77777777" w:rsidTr="00AC5585">
        <w:trPr>
          <w:trHeight w:val="330"/>
        </w:trPr>
        <w:tc>
          <w:tcPr>
            <w:tcW w:w="1300" w:type="dxa"/>
            <w:shd w:val="clear" w:color="auto" w:fill="auto"/>
            <w:vAlign w:val="center"/>
            <w:hideMark/>
          </w:tcPr>
          <w:p w14:paraId="0D65FA59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rs174538</w:t>
            </w:r>
            <w:proofErr w:type="spellEnd"/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C41EFE4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89CC337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84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0F9D01A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AB134FC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188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B4A8295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1.003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480829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11DD901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11ADD86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EB10F5C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9A70050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6C39FE7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Eicosaepentaenoic</w:t>
            </w:r>
            <w:proofErr w:type="spellEnd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 acid, </w:t>
            </w: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Docosapentaenoic</w:t>
            </w:r>
            <w:proofErr w:type="spellEnd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</w:tr>
      <w:tr w:rsidR="00AC5585" w:rsidRPr="00AC5585" w14:paraId="16039DAC" w14:textId="77777777" w:rsidTr="00AC5585">
        <w:trPr>
          <w:trHeight w:val="480"/>
        </w:trPr>
        <w:tc>
          <w:tcPr>
            <w:tcW w:w="1300" w:type="dxa"/>
            <w:shd w:val="clear" w:color="auto" w:fill="auto"/>
            <w:vAlign w:val="center"/>
            <w:hideMark/>
          </w:tcPr>
          <w:p w14:paraId="46B63780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rs174547</w:t>
            </w:r>
            <w:proofErr w:type="spellEnd"/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77BF15B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8E71151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88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390216C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B5F13A3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330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981212A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1.002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9E23700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664E6D3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731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7F7EEBE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1.01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D8EAA71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52D8C76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F727BC8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Linoleic acid, Arachidonic acid, </w:t>
            </w: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Dihomo</w:t>
            </w:r>
            <w:proofErr w:type="spellEnd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-gamma-linolenic acid, gamma-linolenic acid, </w:t>
            </w: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adrenic</w:t>
            </w:r>
            <w:proofErr w:type="spellEnd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</w:tr>
      <w:tr w:rsidR="00AC5585" w:rsidRPr="00AC5585" w14:paraId="5A37372A" w14:textId="77777777" w:rsidTr="00AC5585">
        <w:trPr>
          <w:trHeight w:val="480"/>
        </w:trPr>
        <w:tc>
          <w:tcPr>
            <w:tcW w:w="1300" w:type="dxa"/>
            <w:shd w:val="clear" w:color="auto" w:fill="auto"/>
            <w:vAlign w:val="center"/>
            <w:hideMark/>
          </w:tcPr>
          <w:p w14:paraId="23C4864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rs16966952</w:t>
            </w:r>
            <w:proofErr w:type="spellEnd"/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55F6359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7733135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94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933C354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1D937C4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53D5AA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94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DCAB938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5304DF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390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92B0406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88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2461C1E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6B17EBD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25822AE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Linoleic acid, Arachidonic acid, </w:t>
            </w: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Dihomo</w:t>
            </w:r>
            <w:proofErr w:type="spellEnd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-gamma-linolenic acid, gamma-linolenic acid</w:t>
            </w:r>
          </w:p>
        </w:tc>
      </w:tr>
      <w:tr w:rsidR="00AC5585" w:rsidRPr="00AC5585" w14:paraId="46211988" w14:textId="77777777" w:rsidTr="00AC5585">
        <w:trPr>
          <w:trHeight w:val="330"/>
        </w:trPr>
        <w:tc>
          <w:tcPr>
            <w:tcW w:w="1300" w:type="dxa"/>
            <w:shd w:val="clear" w:color="auto" w:fill="auto"/>
            <w:vAlign w:val="center"/>
            <w:hideMark/>
          </w:tcPr>
          <w:p w14:paraId="134C2AD1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rs780094</w:t>
            </w:r>
            <w:proofErr w:type="spellEnd"/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C133E4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9485BDE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7F93116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DDCDFE0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D8567C5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1.012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1EAD0C6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8581E75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795693D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79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9F310DE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CDAE7F8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5501EE55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Docosaepentaenoic</w:t>
            </w:r>
            <w:proofErr w:type="spellEnd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</w:tr>
      <w:tr w:rsidR="00AC5585" w:rsidRPr="00AC5585" w14:paraId="1B0D2906" w14:textId="77777777" w:rsidTr="00AC5585">
        <w:trPr>
          <w:trHeight w:val="330"/>
        </w:trPr>
        <w:tc>
          <w:tcPr>
            <w:tcW w:w="1300" w:type="dxa"/>
            <w:shd w:val="clear" w:color="auto" w:fill="auto"/>
            <w:vAlign w:val="center"/>
            <w:hideMark/>
          </w:tcPr>
          <w:p w14:paraId="7EDD4A66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rs3734398</w:t>
            </w:r>
            <w:proofErr w:type="spellEnd"/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A7C1CA6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663CDDE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1.005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DDD9504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8AA8C59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681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1D720A0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98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50B825A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594839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761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D885FD1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9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3D09E5B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557E333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506 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07B3E2B7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Docosaepentaenoic</w:t>
            </w:r>
            <w:proofErr w:type="spellEnd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</w:tr>
      <w:tr w:rsidR="00AC5585" w:rsidRPr="00AC5585" w14:paraId="17D0555B" w14:textId="77777777" w:rsidTr="00AC5585">
        <w:trPr>
          <w:trHeight w:val="330"/>
        </w:trPr>
        <w:tc>
          <w:tcPr>
            <w:tcW w:w="1300" w:type="dxa"/>
            <w:shd w:val="clear" w:color="auto" w:fill="auto"/>
            <w:vAlign w:val="center"/>
            <w:hideMark/>
          </w:tcPr>
          <w:p w14:paraId="62EB9AE7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rs2236212</w:t>
            </w:r>
            <w:proofErr w:type="spellEnd"/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3A273F4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A46F790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1.007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F941153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E6977F7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540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F2C1E44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A91E0E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96D113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668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83995DD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9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4370BEF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ED1C90E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511B1A64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Docosaehexaenoic</w:t>
            </w:r>
            <w:proofErr w:type="spellEnd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</w:tr>
      <w:tr w:rsidR="00AC5585" w:rsidRPr="00AC5585" w14:paraId="4C2C75AC" w14:textId="77777777" w:rsidTr="00AC5585">
        <w:trPr>
          <w:trHeight w:val="330"/>
        </w:trPr>
        <w:tc>
          <w:tcPr>
            <w:tcW w:w="1300" w:type="dxa"/>
            <w:shd w:val="clear" w:color="auto" w:fill="auto"/>
            <w:vAlign w:val="center"/>
            <w:hideMark/>
          </w:tcPr>
          <w:p w14:paraId="2E675488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rs3798713</w:t>
            </w:r>
            <w:proofErr w:type="spellEnd"/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D22C264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9886020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1.008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FDC97C0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CB65859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504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A681FA2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7924067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0BD6BE3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DE0AD57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99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F66E68D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9A7AA7C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004402CF" w14:textId="77777777" w:rsidR="00AC5585" w:rsidRPr="00AC5585" w:rsidRDefault="00AC5585" w:rsidP="00AC5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>Eicosaepentaenoic</w:t>
            </w:r>
            <w:proofErr w:type="spellEnd"/>
            <w:r w:rsidRPr="00AC5585">
              <w:rPr>
                <w:rFonts w:ascii="Times" w:eastAsia="맑은 고딕" w:hAnsi="Times" w:cs="굴림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</w:tr>
    </w:tbl>
    <w:p w14:paraId="29F3A396" w14:textId="2C2EC03A" w:rsidR="00AC5585" w:rsidRPr="00AC5585" w:rsidRDefault="00AC5585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genome-wide-association study results are adjusted for age, sex, and the first 20 genetic principal components. As no SNPs reached genome-wide significance level (5×10</w:t>
      </w:r>
      <w:r w:rsidRPr="00AC5585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/>
          <w:sz w:val="24"/>
          <w:szCs w:val="24"/>
        </w:rPr>
        <w:t>) with the three possible confounders, the utilized SNPs remained in the genetic instrument for further analyses.</w:t>
      </w:r>
    </w:p>
    <w:sectPr w:rsidR="00AC5585" w:rsidRPr="00AC5585" w:rsidSect="00AC558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5A"/>
    <w:rsid w:val="00141FA7"/>
    <w:rsid w:val="003A6C5A"/>
    <w:rsid w:val="00AC5585"/>
    <w:rsid w:val="00EC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71364"/>
  <w15:chartTrackingRefBased/>
  <w15:docId w15:val="{8D2812E1-9B5D-412A-934C-0D1D6A1A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4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oon Park</dc:creator>
  <cp:keywords/>
  <dc:description/>
  <cp:lastModifiedBy>Sehoon Park</cp:lastModifiedBy>
  <cp:revision>2</cp:revision>
  <dcterms:created xsi:type="dcterms:W3CDTF">2020-10-05T02:34:00Z</dcterms:created>
  <dcterms:modified xsi:type="dcterms:W3CDTF">2020-10-05T02:43:00Z</dcterms:modified>
</cp:coreProperties>
</file>